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872233" w14:textId="77777777" w:rsidR="00F139E5" w:rsidRPr="00F139E5" w:rsidRDefault="00F139E5" w:rsidP="00F139E5">
      <w:pPr>
        <w:autoSpaceDE w:val="0"/>
        <w:autoSpaceDN w:val="0"/>
        <w:adjustRightInd w:val="0"/>
        <w:spacing w:line="360" w:lineRule="auto"/>
        <w:jc w:val="both"/>
        <w:rPr>
          <w:rFonts w:ascii="Calibri" w:hAnsi="Calibri" w:cs="Calibri"/>
          <w:b/>
          <w:bCs/>
          <w:lang w:val="en-GB"/>
        </w:rPr>
      </w:pPr>
      <w:r w:rsidRPr="00F139E5">
        <w:rPr>
          <w:rFonts w:ascii="Calibri" w:hAnsi="Calibri" w:cs="Calibri"/>
          <w:b/>
          <w:bCs/>
          <w:lang w:val="en-GB"/>
        </w:rPr>
        <w:t>Search Strategy and eligibility criteria:</w:t>
      </w:r>
    </w:p>
    <w:p w14:paraId="6A37D6CA" w14:textId="4F881AB1" w:rsidR="00F139E5" w:rsidRPr="00F139E5" w:rsidRDefault="00F139E5" w:rsidP="00F139E5">
      <w:pPr>
        <w:autoSpaceDE w:val="0"/>
        <w:autoSpaceDN w:val="0"/>
        <w:adjustRightInd w:val="0"/>
        <w:spacing w:line="360" w:lineRule="auto"/>
        <w:jc w:val="both"/>
        <w:rPr>
          <w:rFonts w:ascii="Calibri" w:hAnsi="Calibri" w:cs="Calibri"/>
          <w:lang w:val="en-GB"/>
        </w:rPr>
      </w:pPr>
      <w:r w:rsidRPr="00F139E5">
        <w:rPr>
          <w:rFonts w:ascii="Calibri" w:hAnsi="Calibri" w:cs="Calibri"/>
          <w:lang w:val="en-GB"/>
        </w:rPr>
        <w:t xml:space="preserve">A systematic search was performed on the PubMed database (from inception to March 2022). The keywords used for the search were derived from the research question (do intramuscular tendon injuries warrant being classified as a distinct clinical entity with expected different outcomes to other hamstring muscle injuries?). These are listed in Table 1. </w:t>
      </w:r>
      <w:r w:rsidRPr="00F139E5">
        <w:rPr>
          <w:rFonts w:ascii="MS Gothic" w:eastAsia="MS Gothic" w:hAnsi="MS Gothic" w:cs="MS Gothic" w:hint="eastAsia"/>
          <w:lang w:val="en-GB"/>
        </w:rPr>
        <w:t> </w:t>
      </w:r>
      <w:r>
        <w:rPr>
          <w:rFonts w:ascii="MS Gothic" w:eastAsia="MS Gothic" w:hAnsi="MS Gothic" w:cs="MS Gothic"/>
          <w:lang w:val="en-GB"/>
        </w:rPr>
        <w:tab/>
      </w:r>
      <w:r>
        <w:rPr>
          <w:rFonts w:ascii="MS Gothic" w:eastAsia="MS Gothic" w:hAnsi="MS Gothic" w:cs="MS Gothic"/>
          <w:lang w:val="en-GB"/>
        </w:rPr>
        <w:br/>
      </w:r>
    </w:p>
    <w:p w14:paraId="7B380288" w14:textId="3374CEFF" w:rsidR="00F139E5" w:rsidRDefault="00F139E5" w:rsidP="00F139E5">
      <w:pPr>
        <w:autoSpaceDE w:val="0"/>
        <w:autoSpaceDN w:val="0"/>
        <w:adjustRightInd w:val="0"/>
        <w:spacing w:line="360" w:lineRule="auto"/>
        <w:jc w:val="both"/>
        <w:rPr>
          <w:rFonts w:ascii="MS Gothic" w:eastAsia="MS Gothic" w:hAnsi="MS Gothic" w:cs="MS Gothic"/>
          <w:lang w:val="en-GB"/>
        </w:rPr>
      </w:pPr>
      <w:r w:rsidRPr="00F139E5">
        <w:rPr>
          <w:rFonts w:ascii="Calibri" w:hAnsi="Calibri" w:cs="Calibri"/>
          <w:lang w:val="en-GB"/>
        </w:rPr>
        <w:t xml:space="preserve">The titles and abstracts of all articles identified by the search were screened independently by two authors (FK and DC). The reference lists of each study considered were screened for potential studies of interest that had not previously been identified. </w:t>
      </w:r>
      <w:r w:rsidRPr="00F139E5">
        <w:rPr>
          <w:rFonts w:ascii="MS Gothic" w:eastAsia="MS Gothic" w:hAnsi="MS Gothic" w:cs="MS Gothic" w:hint="eastAsia"/>
          <w:lang w:val="en-GB"/>
        </w:rPr>
        <w:t> </w:t>
      </w:r>
      <w:r w:rsidRPr="00F139E5">
        <w:rPr>
          <w:rFonts w:ascii="Calibri" w:hAnsi="Calibri" w:cs="Calibri"/>
          <w:lang w:val="en-GB"/>
        </w:rPr>
        <w:t xml:space="preserve">Full text screening was undertaken in cases whereby it was difficult to determine whether the study should be included from the title and abstract alone.  Studies were included if they reported on acute hamstring muscle injuries involving the IMT incurred by athletes. </w:t>
      </w:r>
      <w:r w:rsidRPr="00F139E5">
        <w:rPr>
          <w:rFonts w:ascii="MS Gothic" w:eastAsia="MS Gothic" w:hAnsi="MS Gothic" w:cs="MS Gothic" w:hint="eastAsia"/>
          <w:lang w:val="en-GB"/>
        </w:rPr>
        <w:t> </w:t>
      </w:r>
    </w:p>
    <w:p w14:paraId="2335DD30" w14:textId="77777777" w:rsidR="00F139E5" w:rsidRPr="00F139E5" w:rsidRDefault="00F139E5" w:rsidP="00F139E5">
      <w:pPr>
        <w:autoSpaceDE w:val="0"/>
        <w:autoSpaceDN w:val="0"/>
        <w:adjustRightInd w:val="0"/>
        <w:spacing w:line="360" w:lineRule="auto"/>
        <w:jc w:val="both"/>
        <w:rPr>
          <w:rFonts w:ascii="Calibri" w:hAnsi="Calibri" w:cs="Calibri"/>
          <w:lang w:val="en-GB"/>
        </w:rPr>
      </w:pPr>
    </w:p>
    <w:p w14:paraId="33394A39" w14:textId="3DA61789" w:rsidR="00F139E5" w:rsidRDefault="00F139E5" w:rsidP="00F139E5">
      <w:pPr>
        <w:spacing w:line="360" w:lineRule="auto"/>
        <w:jc w:val="both"/>
        <w:rPr>
          <w:rFonts w:ascii="MS Gothic" w:eastAsia="MS Gothic" w:hAnsi="MS Gothic" w:cs="MS Gothic"/>
          <w:lang w:val="en-GB"/>
        </w:rPr>
      </w:pPr>
      <w:r w:rsidRPr="00F139E5">
        <w:rPr>
          <w:rFonts w:ascii="Calibri" w:hAnsi="Calibri" w:cs="Calibri"/>
          <w:lang w:val="en-GB"/>
        </w:rPr>
        <w:t xml:space="preserve">All the original studies that investigated rehabilitation outcomes following IMT injury were evaluated for eligibility. Studies describing hamstring injuries involving the proximal or distal free tendons were not considered. Studies were included if they were in </w:t>
      </w:r>
      <w:r w:rsidRPr="00F139E5">
        <w:rPr>
          <w:rFonts w:ascii="Calibri" w:hAnsi="Calibri" w:cs="Calibri"/>
          <w:lang w:val="en-GB"/>
        </w:rPr>
        <w:t>English,</w:t>
      </w:r>
      <w:r w:rsidRPr="00F139E5">
        <w:rPr>
          <w:rFonts w:ascii="Calibri" w:hAnsi="Calibri" w:cs="Calibri"/>
          <w:lang w:val="en-GB"/>
        </w:rPr>
        <w:t xml:space="preserve"> and conclusions described the outcomes following hamstring strain injuries. Relevant editorials, literature reviews, systematic reviews, meta-</w:t>
      </w:r>
      <w:proofErr w:type="gramStart"/>
      <w:r w:rsidRPr="00F139E5">
        <w:rPr>
          <w:rFonts w:ascii="Calibri" w:hAnsi="Calibri" w:cs="Calibri"/>
          <w:lang w:val="en-GB"/>
        </w:rPr>
        <w:t>analyses</w:t>
      </w:r>
      <w:proofErr w:type="gramEnd"/>
      <w:r w:rsidRPr="00F139E5">
        <w:rPr>
          <w:rFonts w:ascii="Calibri" w:hAnsi="Calibri" w:cs="Calibri"/>
          <w:lang w:val="en-GB"/>
        </w:rPr>
        <w:t xml:space="preserve"> and chapters from </w:t>
      </w:r>
      <w:r w:rsidRPr="00F139E5">
        <w:rPr>
          <w:rFonts w:ascii="Calibri" w:hAnsi="Calibri" w:cs="Calibri"/>
          <w:lang w:val="en-GB"/>
        </w:rPr>
        <w:t>textbooks</w:t>
      </w:r>
      <w:r w:rsidRPr="00F139E5">
        <w:rPr>
          <w:rFonts w:ascii="Calibri" w:hAnsi="Calibri" w:cs="Calibri"/>
          <w:lang w:val="en-GB"/>
        </w:rPr>
        <w:t xml:space="preserve"> were analysed and summarised to provide context and background.</w:t>
      </w:r>
    </w:p>
    <w:p w14:paraId="3EAE9702" w14:textId="77777777" w:rsidR="00F139E5" w:rsidRDefault="00F139E5" w:rsidP="00F139E5">
      <w:pPr>
        <w:spacing w:line="360" w:lineRule="auto"/>
        <w:jc w:val="both"/>
        <w:rPr>
          <w:rFonts w:ascii="Calibri" w:hAnsi="Calibri" w:cs="Calibri"/>
          <w:lang w:val="en-GB"/>
        </w:rPr>
      </w:pPr>
    </w:p>
    <w:p w14:paraId="4A188744" w14:textId="756DFD1C" w:rsidR="000619D9" w:rsidRPr="00F139E5" w:rsidRDefault="00F139E5" w:rsidP="00F139E5">
      <w:pPr>
        <w:spacing w:line="360" w:lineRule="auto"/>
        <w:jc w:val="both"/>
        <w:rPr>
          <w:rFonts w:ascii="Calibri" w:hAnsi="Calibri" w:cs="Calibri"/>
        </w:rPr>
      </w:pPr>
      <w:r w:rsidRPr="00F139E5">
        <w:rPr>
          <w:rFonts w:ascii="Calibri" w:hAnsi="Calibri" w:cs="Calibri"/>
          <w:lang w:val="en-GB"/>
        </w:rPr>
        <w:t xml:space="preserve">Two authors (FK and DC) extracted data relating to the key results (time to return to full training and recurrence rate), study population, rehabilitation approach and length of athlete tracking post-injury. Potential sources of bias, including participant and clinician blinding, </w:t>
      </w:r>
      <w:r w:rsidR="004B790B">
        <w:rPr>
          <w:rFonts w:ascii="Calibri" w:hAnsi="Calibri" w:cs="Calibri"/>
          <w:lang w:val="en-GB"/>
        </w:rPr>
        <w:t>w</w:t>
      </w:r>
      <w:r w:rsidRPr="00F139E5">
        <w:rPr>
          <w:rFonts w:ascii="Calibri" w:hAnsi="Calibri" w:cs="Calibri"/>
          <w:lang w:val="en-GB"/>
        </w:rPr>
        <w:t>here present, were also noted. The authors also summarised the discussion and conclusions of each study. This process was performed in duplicate by these authors using a Microsoft Excel (Microsoft, USA) spreadsheet.</w:t>
      </w:r>
    </w:p>
    <w:sectPr w:rsidR="000619D9" w:rsidRPr="00F139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1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39E5"/>
    <w:rsid w:val="00005FA0"/>
    <w:rsid w:val="000218F2"/>
    <w:rsid w:val="0002205D"/>
    <w:rsid w:val="00037A76"/>
    <w:rsid w:val="000515D2"/>
    <w:rsid w:val="000619D9"/>
    <w:rsid w:val="00065A17"/>
    <w:rsid w:val="0006751D"/>
    <w:rsid w:val="0007487D"/>
    <w:rsid w:val="000768AB"/>
    <w:rsid w:val="000A36D4"/>
    <w:rsid w:val="000B1BA0"/>
    <w:rsid w:val="000C02FC"/>
    <w:rsid w:val="000C3078"/>
    <w:rsid w:val="000D60C7"/>
    <w:rsid w:val="000E0D9F"/>
    <w:rsid w:val="000E3FFA"/>
    <w:rsid w:val="000F4627"/>
    <w:rsid w:val="000F4691"/>
    <w:rsid w:val="001058C0"/>
    <w:rsid w:val="0011210F"/>
    <w:rsid w:val="001146F2"/>
    <w:rsid w:val="00160F47"/>
    <w:rsid w:val="0017541B"/>
    <w:rsid w:val="00175BA3"/>
    <w:rsid w:val="001959D2"/>
    <w:rsid w:val="001B42E2"/>
    <w:rsid w:val="001B6C2B"/>
    <w:rsid w:val="001B7087"/>
    <w:rsid w:val="001C3971"/>
    <w:rsid w:val="001D264C"/>
    <w:rsid w:val="001D40CD"/>
    <w:rsid w:val="001F4447"/>
    <w:rsid w:val="002019FC"/>
    <w:rsid w:val="00207570"/>
    <w:rsid w:val="00220252"/>
    <w:rsid w:val="00233BFD"/>
    <w:rsid w:val="00252BCB"/>
    <w:rsid w:val="00276B0B"/>
    <w:rsid w:val="0029159B"/>
    <w:rsid w:val="002A147E"/>
    <w:rsid w:val="002B66C5"/>
    <w:rsid w:val="002F2065"/>
    <w:rsid w:val="0030060D"/>
    <w:rsid w:val="003036CC"/>
    <w:rsid w:val="00305D4D"/>
    <w:rsid w:val="00310E38"/>
    <w:rsid w:val="00325B79"/>
    <w:rsid w:val="00336F42"/>
    <w:rsid w:val="00353067"/>
    <w:rsid w:val="00360D4B"/>
    <w:rsid w:val="003611CA"/>
    <w:rsid w:val="0036644B"/>
    <w:rsid w:val="00366F45"/>
    <w:rsid w:val="00377D5B"/>
    <w:rsid w:val="00385B8F"/>
    <w:rsid w:val="003919FE"/>
    <w:rsid w:val="00394592"/>
    <w:rsid w:val="00395C5B"/>
    <w:rsid w:val="003A3DB9"/>
    <w:rsid w:val="003A72DD"/>
    <w:rsid w:val="003B0D3B"/>
    <w:rsid w:val="003D1CA2"/>
    <w:rsid w:val="003E12FF"/>
    <w:rsid w:val="003E2557"/>
    <w:rsid w:val="003F2DA9"/>
    <w:rsid w:val="0040079D"/>
    <w:rsid w:val="00406678"/>
    <w:rsid w:val="004119D4"/>
    <w:rsid w:val="00415D2A"/>
    <w:rsid w:val="00415EC4"/>
    <w:rsid w:val="00416577"/>
    <w:rsid w:val="00416C39"/>
    <w:rsid w:val="00421785"/>
    <w:rsid w:val="00424B30"/>
    <w:rsid w:val="00436E0E"/>
    <w:rsid w:val="00442849"/>
    <w:rsid w:val="004674AA"/>
    <w:rsid w:val="00472598"/>
    <w:rsid w:val="0047676D"/>
    <w:rsid w:val="00487F0D"/>
    <w:rsid w:val="004B5076"/>
    <w:rsid w:val="004B790B"/>
    <w:rsid w:val="004D717E"/>
    <w:rsid w:val="004E0145"/>
    <w:rsid w:val="00501472"/>
    <w:rsid w:val="005148A3"/>
    <w:rsid w:val="005155AB"/>
    <w:rsid w:val="00525223"/>
    <w:rsid w:val="00532A22"/>
    <w:rsid w:val="005341EE"/>
    <w:rsid w:val="0055555C"/>
    <w:rsid w:val="005700D8"/>
    <w:rsid w:val="00574FF0"/>
    <w:rsid w:val="00581121"/>
    <w:rsid w:val="005917AA"/>
    <w:rsid w:val="005A3E58"/>
    <w:rsid w:val="005B316A"/>
    <w:rsid w:val="005C2E11"/>
    <w:rsid w:val="005C73D3"/>
    <w:rsid w:val="005D1099"/>
    <w:rsid w:val="005D2F5C"/>
    <w:rsid w:val="005D4CE2"/>
    <w:rsid w:val="005D7BF9"/>
    <w:rsid w:val="005F1382"/>
    <w:rsid w:val="00615440"/>
    <w:rsid w:val="006170E7"/>
    <w:rsid w:val="00620665"/>
    <w:rsid w:val="00621D2B"/>
    <w:rsid w:val="00631682"/>
    <w:rsid w:val="00641E80"/>
    <w:rsid w:val="0064234A"/>
    <w:rsid w:val="00676F41"/>
    <w:rsid w:val="00684111"/>
    <w:rsid w:val="006848DC"/>
    <w:rsid w:val="00696ACF"/>
    <w:rsid w:val="00696DAE"/>
    <w:rsid w:val="006A3E3A"/>
    <w:rsid w:val="006A74A7"/>
    <w:rsid w:val="006B0382"/>
    <w:rsid w:val="006B1F54"/>
    <w:rsid w:val="006E537D"/>
    <w:rsid w:val="006F5DAE"/>
    <w:rsid w:val="00706210"/>
    <w:rsid w:val="0071359A"/>
    <w:rsid w:val="00715A52"/>
    <w:rsid w:val="00734B46"/>
    <w:rsid w:val="00754379"/>
    <w:rsid w:val="00760211"/>
    <w:rsid w:val="0077157A"/>
    <w:rsid w:val="0078221F"/>
    <w:rsid w:val="007A3E98"/>
    <w:rsid w:val="007A4A79"/>
    <w:rsid w:val="007B0450"/>
    <w:rsid w:val="007B78CC"/>
    <w:rsid w:val="007D7A53"/>
    <w:rsid w:val="007D7D60"/>
    <w:rsid w:val="007F14D9"/>
    <w:rsid w:val="00806EC6"/>
    <w:rsid w:val="0081468C"/>
    <w:rsid w:val="0083449A"/>
    <w:rsid w:val="00841820"/>
    <w:rsid w:val="00843E97"/>
    <w:rsid w:val="00856551"/>
    <w:rsid w:val="00860D32"/>
    <w:rsid w:val="00875985"/>
    <w:rsid w:val="008773DA"/>
    <w:rsid w:val="0088159D"/>
    <w:rsid w:val="008875C8"/>
    <w:rsid w:val="0089415B"/>
    <w:rsid w:val="008954AA"/>
    <w:rsid w:val="008A2138"/>
    <w:rsid w:val="008A267E"/>
    <w:rsid w:val="008B689E"/>
    <w:rsid w:val="008D274B"/>
    <w:rsid w:val="008D3221"/>
    <w:rsid w:val="008D32D6"/>
    <w:rsid w:val="008E152A"/>
    <w:rsid w:val="008E6880"/>
    <w:rsid w:val="008F23FD"/>
    <w:rsid w:val="008F5901"/>
    <w:rsid w:val="008F5CAE"/>
    <w:rsid w:val="00904559"/>
    <w:rsid w:val="009127AF"/>
    <w:rsid w:val="00916049"/>
    <w:rsid w:val="00916899"/>
    <w:rsid w:val="00922970"/>
    <w:rsid w:val="00923F73"/>
    <w:rsid w:val="00927A46"/>
    <w:rsid w:val="0093051D"/>
    <w:rsid w:val="0096308C"/>
    <w:rsid w:val="00971A5C"/>
    <w:rsid w:val="009752C7"/>
    <w:rsid w:val="00983E9C"/>
    <w:rsid w:val="00993BB9"/>
    <w:rsid w:val="009A0EF7"/>
    <w:rsid w:val="009A594B"/>
    <w:rsid w:val="009D2CE4"/>
    <w:rsid w:val="009E6562"/>
    <w:rsid w:val="009F0B5A"/>
    <w:rsid w:val="009F2C5F"/>
    <w:rsid w:val="00A05274"/>
    <w:rsid w:val="00A24DFD"/>
    <w:rsid w:val="00A30499"/>
    <w:rsid w:val="00A34773"/>
    <w:rsid w:val="00A362CF"/>
    <w:rsid w:val="00A36974"/>
    <w:rsid w:val="00A37944"/>
    <w:rsid w:val="00A40F53"/>
    <w:rsid w:val="00A41BA9"/>
    <w:rsid w:val="00A53E9B"/>
    <w:rsid w:val="00A60DD6"/>
    <w:rsid w:val="00A6530F"/>
    <w:rsid w:val="00A67186"/>
    <w:rsid w:val="00A72CCE"/>
    <w:rsid w:val="00A823C7"/>
    <w:rsid w:val="00AA3B39"/>
    <w:rsid w:val="00AC5230"/>
    <w:rsid w:val="00AD37CC"/>
    <w:rsid w:val="00AD39EE"/>
    <w:rsid w:val="00AD40F8"/>
    <w:rsid w:val="00AD5C9A"/>
    <w:rsid w:val="00AD7A99"/>
    <w:rsid w:val="00AF35D8"/>
    <w:rsid w:val="00B0244C"/>
    <w:rsid w:val="00B0303A"/>
    <w:rsid w:val="00B038DC"/>
    <w:rsid w:val="00B03FE2"/>
    <w:rsid w:val="00B040DD"/>
    <w:rsid w:val="00B23BB9"/>
    <w:rsid w:val="00B24942"/>
    <w:rsid w:val="00B42137"/>
    <w:rsid w:val="00B4719D"/>
    <w:rsid w:val="00B52306"/>
    <w:rsid w:val="00B52BCF"/>
    <w:rsid w:val="00B7462A"/>
    <w:rsid w:val="00B77E60"/>
    <w:rsid w:val="00B82315"/>
    <w:rsid w:val="00B824F2"/>
    <w:rsid w:val="00B8765D"/>
    <w:rsid w:val="00B87EA2"/>
    <w:rsid w:val="00B91071"/>
    <w:rsid w:val="00BA0408"/>
    <w:rsid w:val="00BA1BF4"/>
    <w:rsid w:val="00BB5C9F"/>
    <w:rsid w:val="00BB5E9A"/>
    <w:rsid w:val="00BC01EE"/>
    <w:rsid w:val="00BC65C7"/>
    <w:rsid w:val="00BD0BDE"/>
    <w:rsid w:val="00BD393D"/>
    <w:rsid w:val="00BD527A"/>
    <w:rsid w:val="00BD5BB3"/>
    <w:rsid w:val="00C01D20"/>
    <w:rsid w:val="00C10F70"/>
    <w:rsid w:val="00C12639"/>
    <w:rsid w:val="00C63369"/>
    <w:rsid w:val="00C64A11"/>
    <w:rsid w:val="00C65E77"/>
    <w:rsid w:val="00C6754C"/>
    <w:rsid w:val="00C81F75"/>
    <w:rsid w:val="00C82C68"/>
    <w:rsid w:val="00CA481A"/>
    <w:rsid w:val="00CB2F27"/>
    <w:rsid w:val="00CC3D1C"/>
    <w:rsid w:val="00CC48FC"/>
    <w:rsid w:val="00CC5086"/>
    <w:rsid w:val="00CD7320"/>
    <w:rsid w:val="00CF089A"/>
    <w:rsid w:val="00CF1B65"/>
    <w:rsid w:val="00D019F2"/>
    <w:rsid w:val="00D02A02"/>
    <w:rsid w:val="00D23441"/>
    <w:rsid w:val="00D236B1"/>
    <w:rsid w:val="00D406FE"/>
    <w:rsid w:val="00D45DC5"/>
    <w:rsid w:val="00D4695F"/>
    <w:rsid w:val="00D470E0"/>
    <w:rsid w:val="00D62CFC"/>
    <w:rsid w:val="00D63604"/>
    <w:rsid w:val="00D66110"/>
    <w:rsid w:val="00D67866"/>
    <w:rsid w:val="00D87556"/>
    <w:rsid w:val="00DB229B"/>
    <w:rsid w:val="00DD3956"/>
    <w:rsid w:val="00DD3E41"/>
    <w:rsid w:val="00DD57BE"/>
    <w:rsid w:val="00DE1CEB"/>
    <w:rsid w:val="00DE4155"/>
    <w:rsid w:val="00DE6D87"/>
    <w:rsid w:val="00DF0CE3"/>
    <w:rsid w:val="00E26D3C"/>
    <w:rsid w:val="00E27A79"/>
    <w:rsid w:val="00E57724"/>
    <w:rsid w:val="00E70300"/>
    <w:rsid w:val="00E72A8F"/>
    <w:rsid w:val="00E75DF4"/>
    <w:rsid w:val="00E82926"/>
    <w:rsid w:val="00E85516"/>
    <w:rsid w:val="00E85C2A"/>
    <w:rsid w:val="00E90F7D"/>
    <w:rsid w:val="00E91171"/>
    <w:rsid w:val="00E94E5C"/>
    <w:rsid w:val="00EA5470"/>
    <w:rsid w:val="00EB2C7F"/>
    <w:rsid w:val="00EB4EBB"/>
    <w:rsid w:val="00EC5AA3"/>
    <w:rsid w:val="00EC6133"/>
    <w:rsid w:val="00ED4978"/>
    <w:rsid w:val="00EF053A"/>
    <w:rsid w:val="00F12B3D"/>
    <w:rsid w:val="00F139E5"/>
    <w:rsid w:val="00F47026"/>
    <w:rsid w:val="00F64BF6"/>
    <w:rsid w:val="00F811CF"/>
    <w:rsid w:val="00F94A44"/>
    <w:rsid w:val="00FA6697"/>
    <w:rsid w:val="00FB13A6"/>
    <w:rsid w:val="00FC606C"/>
    <w:rsid w:val="00FD70A0"/>
    <w:rsid w:val="00FE19B5"/>
    <w:rsid w:val="00FE5F08"/>
    <w:rsid w:val="00FE617F"/>
    <w:rsid w:val="00FF3255"/>
    <w:rsid w:val="00FF77B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612B38AF"/>
  <w15:chartTrackingRefBased/>
  <w15:docId w15:val="{BF6DB0A0-18F3-2B4E-A7D4-C09DD4B59B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89</Words>
  <Characters>1651</Characters>
  <Application>Microsoft Office Word</Application>
  <DocSecurity>0</DocSecurity>
  <Lines>13</Lines>
  <Paragraphs>3</Paragraphs>
  <ScaleCrop>false</ScaleCrop>
  <Company/>
  <LinksUpToDate>false</LinksUpToDate>
  <CharactersWithSpaces>1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arghal Kerin</dc:creator>
  <cp:keywords/>
  <dc:description/>
  <cp:lastModifiedBy>Fearghal Kerin</cp:lastModifiedBy>
  <cp:revision>2</cp:revision>
  <dcterms:created xsi:type="dcterms:W3CDTF">2023-02-14T20:21:00Z</dcterms:created>
  <dcterms:modified xsi:type="dcterms:W3CDTF">2023-02-14T20:26:00Z</dcterms:modified>
</cp:coreProperties>
</file>